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960" w:rsidRDefault="00FF0960" w:rsidP="00FF0960">
      <w:pPr>
        <w:overflowPunct w:val="0"/>
        <w:adjustRightInd w:val="0"/>
        <w:spacing w:after="0" w:line="360" w:lineRule="auto"/>
        <w:ind w:left="660" w:right="40"/>
        <w:jc w:val="center"/>
        <w:rPr>
          <w:rFonts w:ascii="Cambria" w:hAnsi="Cambria"/>
          <w:sz w:val="36"/>
          <w:szCs w:val="36"/>
        </w:rPr>
      </w:pPr>
      <w:r>
        <w:rPr>
          <w:rFonts w:ascii="Cambria" w:hAnsi="Cambria"/>
          <w:sz w:val="36"/>
          <w:szCs w:val="36"/>
        </w:rPr>
        <w:t>Plausible P</w:t>
      </w:r>
      <w:r w:rsidRPr="00177337">
        <w:rPr>
          <w:rFonts w:ascii="Cambria" w:hAnsi="Cambria"/>
          <w:sz w:val="36"/>
          <w:szCs w:val="36"/>
        </w:rPr>
        <w:t>nicogen</w:t>
      </w:r>
      <w:r>
        <w:rPr>
          <w:rFonts w:ascii="Cambria" w:hAnsi="Cambria"/>
          <w:sz w:val="36"/>
          <w:szCs w:val="36"/>
        </w:rPr>
        <w:t xml:space="preserve"> B</w:t>
      </w:r>
      <w:r w:rsidRPr="00177337">
        <w:rPr>
          <w:rFonts w:ascii="Cambria" w:hAnsi="Cambria"/>
          <w:sz w:val="36"/>
          <w:szCs w:val="36"/>
        </w:rPr>
        <w:t xml:space="preserve">onding of </w:t>
      </w:r>
      <w:r w:rsidRPr="00177337">
        <w:rPr>
          <w:rFonts w:ascii="Cambria" w:hAnsi="Cambria"/>
          <w:i/>
          <w:sz w:val="36"/>
          <w:szCs w:val="36"/>
        </w:rPr>
        <w:t>epi</w:t>
      </w:r>
      <w:r w:rsidRPr="00177337">
        <w:rPr>
          <w:rFonts w:ascii="Cambria" w:hAnsi="Cambria"/>
          <w:sz w:val="36"/>
          <w:szCs w:val="36"/>
        </w:rPr>
        <w:t>-Cinchonidine</w:t>
      </w:r>
      <w:r>
        <w:rPr>
          <w:rFonts w:ascii="Cambria" w:hAnsi="Cambria"/>
          <w:sz w:val="36"/>
          <w:szCs w:val="36"/>
        </w:rPr>
        <w:t xml:space="preserve"> as a Chiral Scaffold in C</w:t>
      </w:r>
      <w:r w:rsidRPr="00177337">
        <w:rPr>
          <w:rFonts w:ascii="Cambria" w:hAnsi="Cambria"/>
          <w:sz w:val="36"/>
          <w:szCs w:val="36"/>
        </w:rPr>
        <w:t>atalysis</w:t>
      </w:r>
    </w:p>
    <w:p w:rsidR="00FF0960" w:rsidRPr="00177337" w:rsidRDefault="00FF0960" w:rsidP="00FF0960">
      <w:pPr>
        <w:overflowPunct w:val="0"/>
        <w:adjustRightInd w:val="0"/>
        <w:spacing w:after="0" w:line="360" w:lineRule="auto"/>
        <w:ind w:left="660" w:right="40"/>
        <w:jc w:val="center"/>
        <w:rPr>
          <w:rFonts w:ascii="Cambria" w:hAnsi="Cambria"/>
          <w:sz w:val="36"/>
          <w:szCs w:val="36"/>
        </w:rPr>
      </w:pPr>
    </w:p>
    <w:p w:rsidR="00FF0960" w:rsidRDefault="00FF0960" w:rsidP="00FF0960">
      <w:pPr>
        <w:overflowPunct w:val="0"/>
        <w:adjustRightInd w:val="0"/>
        <w:spacing w:after="0" w:line="360" w:lineRule="auto"/>
        <w:ind w:left="660" w:right="40"/>
        <w:jc w:val="center"/>
        <w:rPr>
          <w:rFonts w:ascii="Cambria" w:hAnsi="Cambria" w:cs="Times New Roman"/>
          <w:sz w:val="24"/>
          <w:szCs w:val="24"/>
          <w:vertAlign w:val="superscript"/>
        </w:rPr>
      </w:pPr>
      <w:r w:rsidRPr="00177337">
        <w:rPr>
          <w:rFonts w:ascii="Cambria" w:hAnsi="Cambria"/>
          <w:sz w:val="24"/>
          <w:szCs w:val="24"/>
        </w:rPr>
        <w:t>Zakir Ullah</w:t>
      </w:r>
      <w:r w:rsidRPr="00177337">
        <w:rPr>
          <w:rFonts w:ascii="Cambria" w:hAnsi="Cambria" w:cs="Times New Roman"/>
          <w:szCs w:val="20"/>
          <w:vertAlign w:val="superscript"/>
        </w:rPr>
        <w:t xml:space="preserve">1,2, </w:t>
      </w:r>
      <w:r w:rsidRPr="00177337">
        <w:rPr>
          <w:rFonts w:ascii="Cambria" w:hAnsi="Cambria" w:cs="Times New Roman"/>
          <w:sz w:val="24"/>
          <w:szCs w:val="24"/>
          <w:vertAlign w:val="superscript"/>
        </w:rPr>
        <w:t>ǂ</w:t>
      </w:r>
      <w:r w:rsidRPr="00177337">
        <w:rPr>
          <w:rFonts w:ascii="Cambria" w:hAnsi="Cambria"/>
          <w:sz w:val="24"/>
          <w:szCs w:val="24"/>
        </w:rPr>
        <w:t>, Kang Kim</w:t>
      </w:r>
      <w:r w:rsidRPr="00177337">
        <w:rPr>
          <w:rFonts w:ascii="Cambria" w:hAnsi="Cambria" w:cs="Times New Roman"/>
          <w:szCs w:val="20"/>
          <w:vertAlign w:val="superscript"/>
        </w:rPr>
        <w:t>1,</w:t>
      </w:r>
      <w:r w:rsidRPr="00177337">
        <w:rPr>
          <w:rFonts w:ascii="Cambria" w:hAnsi="Cambria" w:cs="Times New Roman"/>
          <w:sz w:val="24"/>
          <w:szCs w:val="24"/>
          <w:vertAlign w:val="superscript"/>
        </w:rPr>
        <w:t>ǂ</w:t>
      </w:r>
      <w:r w:rsidRPr="00177337">
        <w:rPr>
          <w:rFonts w:ascii="Cambria" w:hAnsi="Cambria"/>
          <w:sz w:val="24"/>
          <w:szCs w:val="24"/>
        </w:rPr>
        <w:t>, Arramshetti Venkanna</w:t>
      </w:r>
      <w:r w:rsidRPr="00177337">
        <w:rPr>
          <w:rFonts w:ascii="Cambria" w:hAnsi="Cambria" w:cs="Times New Roman"/>
          <w:szCs w:val="20"/>
          <w:vertAlign w:val="superscript"/>
        </w:rPr>
        <w:t>1,</w:t>
      </w:r>
      <w:r w:rsidRPr="00177337">
        <w:rPr>
          <w:rFonts w:ascii="Cambria" w:hAnsi="Cambria" w:cs="Times New Roman"/>
          <w:sz w:val="24"/>
          <w:szCs w:val="24"/>
          <w:vertAlign w:val="superscript"/>
        </w:rPr>
        <w:t>ǂ</w:t>
      </w:r>
      <w:r w:rsidRPr="00177337">
        <w:rPr>
          <w:rFonts w:ascii="Cambria" w:hAnsi="Cambria"/>
          <w:sz w:val="24"/>
          <w:szCs w:val="24"/>
        </w:rPr>
        <w:t xml:space="preserve">, </w:t>
      </w:r>
      <w:bookmarkStart w:id="0" w:name="OLE_LINK19"/>
      <w:bookmarkStart w:id="1" w:name="OLE_LINK32"/>
      <w:r w:rsidRPr="00177337">
        <w:rPr>
          <w:rFonts w:ascii="Cambria" w:hAnsi="Cambria"/>
          <w:sz w:val="24"/>
          <w:szCs w:val="24"/>
        </w:rPr>
        <w:t>Hye su Kim</w:t>
      </w:r>
      <w:r w:rsidRPr="00177337">
        <w:rPr>
          <w:rFonts w:ascii="Cambria" w:hAnsi="Cambria"/>
          <w:sz w:val="24"/>
          <w:szCs w:val="24"/>
          <w:vertAlign w:val="superscript"/>
        </w:rPr>
        <w:t>3</w:t>
      </w:r>
      <w:r w:rsidRPr="00177337">
        <w:rPr>
          <w:rFonts w:ascii="Cambria" w:hAnsi="Cambria"/>
          <w:sz w:val="24"/>
          <w:szCs w:val="24"/>
        </w:rPr>
        <w:t xml:space="preserve">, </w:t>
      </w:r>
      <w:bookmarkEnd w:id="0"/>
      <w:bookmarkEnd w:id="1"/>
      <w:r w:rsidRPr="00177337">
        <w:rPr>
          <w:rFonts w:ascii="Cambria" w:hAnsi="Cambria"/>
          <w:sz w:val="24"/>
          <w:szCs w:val="24"/>
        </w:rPr>
        <w:t>Moon Il Kim</w:t>
      </w:r>
      <w:r w:rsidRPr="00177337">
        <w:rPr>
          <w:rFonts w:ascii="Cambria" w:hAnsi="Cambria"/>
          <w:sz w:val="24"/>
          <w:szCs w:val="24"/>
          <w:vertAlign w:val="superscript"/>
        </w:rPr>
        <w:t xml:space="preserve">3 </w:t>
      </w:r>
      <w:r w:rsidRPr="00177337">
        <w:rPr>
          <w:rFonts w:ascii="Cambria" w:hAnsi="Cambria"/>
          <w:sz w:val="24"/>
          <w:szCs w:val="24"/>
        </w:rPr>
        <w:t xml:space="preserve">and </w:t>
      </w:r>
      <w:r w:rsidRPr="00177337">
        <w:rPr>
          <w:rFonts w:ascii="Cambria" w:hAnsi="Cambria" w:cs="Times New Roman"/>
          <w:sz w:val="24"/>
          <w:szCs w:val="24"/>
        </w:rPr>
        <w:t>Mi-hyun Kim</w:t>
      </w:r>
      <w:r w:rsidRPr="00177337">
        <w:rPr>
          <w:rFonts w:ascii="Cambria" w:hAnsi="Cambria" w:cs="Times New Roman"/>
          <w:szCs w:val="20"/>
          <w:vertAlign w:val="superscript"/>
        </w:rPr>
        <w:t>1</w:t>
      </w:r>
      <w:r w:rsidRPr="00177337">
        <w:rPr>
          <w:rFonts w:ascii="Cambria" w:hAnsi="Cambria" w:cs="Times New Roman"/>
          <w:sz w:val="24"/>
          <w:szCs w:val="24"/>
          <w:vertAlign w:val="superscript"/>
        </w:rPr>
        <w:t xml:space="preserve">*     </w:t>
      </w:r>
    </w:p>
    <w:p w:rsidR="00FF0960" w:rsidRPr="00177337" w:rsidRDefault="00FF0960" w:rsidP="00FF0960">
      <w:pPr>
        <w:overflowPunct w:val="0"/>
        <w:adjustRightInd w:val="0"/>
        <w:spacing w:after="0" w:line="360" w:lineRule="auto"/>
        <w:ind w:left="660" w:right="40"/>
        <w:jc w:val="center"/>
        <w:rPr>
          <w:rFonts w:ascii="Cambria" w:hAnsi="Cambria"/>
          <w:sz w:val="24"/>
          <w:szCs w:val="24"/>
        </w:rPr>
      </w:pPr>
      <w:r w:rsidRPr="00177337">
        <w:rPr>
          <w:rFonts w:ascii="Cambria" w:hAnsi="Cambria" w:cs="Times New Roman"/>
          <w:sz w:val="24"/>
          <w:szCs w:val="24"/>
          <w:vertAlign w:val="superscript"/>
        </w:rPr>
        <w:t xml:space="preserve">   </w:t>
      </w:r>
    </w:p>
    <w:p w:rsidR="00FF0960" w:rsidRPr="00177337" w:rsidRDefault="00FF0960" w:rsidP="00FF0960">
      <w:pPr>
        <w:overflowPunct w:val="0"/>
        <w:adjustRightInd w:val="0"/>
        <w:spacing w:after="0" w:line="360" w:lineRule="auto"/>
        <w:ind w:left="660" w:right="40"/>
        <w:jc w:val="center"/>
        <w:rPr>
          <w:rFonts w:ascii="Cambria" w:hAnsi="Cambria" w:cs="Times New Roman"/>
          <w:szCs w:val="20"/>
        </w:rPr>
      </w:pPr>
      <w:r w:rsidRPr="00177337">
        <w:rPr>
          <w:rFonts w:ascii="Cambria" w:hAnsi="Cambria" w:cs="Times New Roman"/>
          <w:szCs w:val="20"/>
          <w:vertAlign w:val="superscript"/>
        </w:rPr>
        <w:t>1</w:t>
      </w:r>
      <w:r w:rsidRPr="00177337">
        <w:rPr>
          <w:rFonts w:ascii="Cambria" w:hAnsi="Cambria" w:cs="Times New Roman"/>
          <w:szCs w:val="20"/>
        </w:rPr>
        <w:t xml:space="preserve">Gachon Institute of Pharmaceutical Science </w:t>
      </w:r>
      <w:r w:rsidRPr="00177337">
        <w:rPr>
          <w:rFonts w:ascii="Cambria" w:eastAsia="맑은 고딕" w:hAnsi="Cambria" w:cs="Times New Roman"/>
          <w:szCs w:val="20"/>
        </w:rPr>
        <w:t xml:space="preserve">&amp; </w:t>
      </w:r>
      <w:r w:rsidRPr="00177337">
        <w:rPr>
          <w:rFonts w:ascii="Cambria" w:hAnsi="Cambria" w:cs="Times New Roman"/>
          <w:szCs w:val="20"/>
        </w:rPr>
        <w:t xml:space="preserve">Department of Pharmacy, College of Pharmacy, Gachon University, </w:t>
      </w:r>
      <w:r w:rsidRPr="00177337">
        <w:rPr>
          <w:rFonts w:ascii="Cambria" w:hAnsi="Cambria" w:cs="Times New Roman"/>
          <w:iCs/>
          <w:szCs w:val="20"/>
          <w:lang w:val="en-GB"/>
        </w:rPr>
        <w:t>191 Hambakmoeiro, Yeonsu-gu, Incheon, Republic of Korea</w:t>
      </w:r>
      <w:r w:rsidRPr="00177337">
        <w:rPr>
          <w:rFonts w:ascii="Cambria" w:hAnsi="Cambria" w:cs="Times New Roman"/>
          <w:szCs w:val="20"/>
        </w:rPr>
        <w:t xml:space="preserve">, </w:t>
      </w:r>
      <w:r w:rsidR="00F310F6" w:rsidRPr="00A16A3F">
        <w:rPr>
          <w:rFonts w:ascii="Times New Roman" w:hAnsi="Times New Roman" w:cs="Times New Roman"/>
          <w:szCs w:val="20"/>
          <w:vertAlign w:val="superscript"/>
        </w:rPr>
        <w:t>2</w:t>
      </w:r>
      <w:r w:rsidR="00F310F6" w:rsidRPr="00A16A3F">
        <w:rPr>
          <w:rFonts w:ascii="Times New Roman" w:hAnsi="Times New Roman" w:cs="Times New Roman"/>
          <w:szCs w:val="20"/>
        </w:rPr>
        <w:t>Department of Chemistry</w:t>
      </w:r>
      <w:bookmarkStart w:id="2" w:name="_GoBack"/>
      <w:bookmarkEnd w:id="2"/>
      <w:r w:rsidRPr="00177337">
        <w:rPr>
          <w:rFonts w:ascii="Cambria" w:hAnsi="Cambria" w:cs="Times New Roman"/>
          <w:szCs w:val="20"/>
        </w:rPr>
        <w:t xml:space="preserve">, Korea Advanced Institute of Science and Technology, Daehak-ro 291, Yuseong-gu, Daejeon, Republic of Korea, </w:t>
      </w:r>
      <w:r w:rsidRPr="00177337">
        <w:rPr>
          <w:rFonts w:ascii="Cambria" w:hAnsi="Cambria"/>
          <w:sz w:val="24"/>
          <w:szCs w:val="24"/>
          <w:vertAlign w:val="superscript"/>
        </w:rPr>
        <w:t>3</w:t>
      </w:r>
      <w:r w:rsidRPr="00177337">
        <w:rPr>
          <w:rFonts w:ascii="Cambria" w:hAnsi="Cambria"/>
          <w:szCs w:val="20"/>
          <w:shd w:val="clear" w:color="auto" w:fill="FFFFFF"/>
        </w:rPr>
        <w:t>Department of BioNano Technology, Gachon University, Seongnam, Gyeonggi 13120, Republic of Korea</w:t>
      </w:r>
    </w:p>
    <w:p w:rsidR="00FF0960" w:rsidRPr="00177337" w:rsidRDefault="00FF0960" w:rsidP="00FF0960">
      <w:pPr>
        <w:overflowPunct w:val="0"/>
        <w:adjustRightInd w:val="0"/>
        <w:spacing w:after="0" w:line="360" w:lineRule="auto"/>
        <w:ind w:left="660" w:right="40"/>
        <w:jc w:val="center"/>
        <w:rPr>
          <w:rFonts w:ascii="Cambria" w:hAnsi="Cambria" w:cs="Times New Roman"/>
          <w:szCs w:val="20"/>
        </w:rPr>
      </w:pPr>
    </w:p>
    <w:p w:rsidR="00FF0960" w:rsidRPr="00177337" w:rsidRDefault="00FF0960" w:rsidP="00FF0960">
      <w:pPr>
        <w:spacing w:after="0"/>
        <w:rPr>
          <w:rStyle w:val="a5"/>
          <w:rFonts w:ascii="Cambria" w:hAnsi="Cambria"/>
          <w:color w:val="auto"/>
        </w:rPr>
      </w:pPr>
      <w:r w:rsidRPr="00177337">
        <w:rPr>
          <w:rFonts w:ascii="Cambria" w:hAnsi="Cambria"/>
          <w:vertAlign w:val="superscript"/>
          <w:lang w:val="en-GB"/>
        </w:rPr>
        <w:t>* </w:t>
      </w:r>
      <w:r w:rsidRPr="00177337">
        <w:rPr>
          <w:rFonts w:ascii="Cambria" w:hAnsi="Cambria"/>
          <w:lang w:val="en-GB"/>
        </w:rPr>
        <w:t xml:space="preserve">Author for correspondence </w:t>
      </w:r>
      <w:r w:rsidRPr="00177337">
        <w:rPr>
          <w:rFonts w:ascii="Cambria" w:hAnsi="Cambria"/>
        </w:rPr>
        <w:t xml:space="preserve">E-mail: </w:t>
      </w:r>
      <w:r w:rsidRPr="00177337">
        <w:rPr>
          <w:rFonts w:ascii="Cambria" w:eastAsia="맑은 고딕" w:hAnsi="Cambria"/>
        </w:rPr>
        <w:t>Mi-hyun Kim:</w:t>
      </w:r>
      <w:r w:rsidRPr="00177337">
        <w:rPr>
          <w:rFonts w:ascii="Cambria" w:eastAsia="맑은 고딕" w:hAnsi="Cambria"/>
          <w:vertAlign w:val="superscript"/>
        </w:rPr>
        <w:t xml:space="preserve"> </w:t>
      </w:r>
      <w:hyperlink r:id="rId6" w:history="1">
        <w:r w:rsidRPr="00177337">
          <w:rPr>
            <w:rStyle w:val="a5"/>
            <w:rFonts w:ascii="Cambria" w:hAnsi="Cambria"/>
            <w:color w:val="auto"/>
          </w:rPr>
          <w:t>kmh0515@gachon.ac.kr</w:t>
        </w:r>
      </w:hyperlink>
    </w:p>
    <w:p w:rsidR="00FF0960" w:rsidRPr="00177337" w:rsidRDefault="00FF0960" w:rsidP="00FF0960">
      <w:pPr>
        <w:spacing w:after="0"/>
        <w:rPr>
          <w:rFonts w:ascii="Cambria" w:hAnsi="Cambria" w:cs="Times New Roman"/>
        </w:rPr>
      </w:pPr>
      <w:r w:rsidRPr="00177337">
        <w:rPr>
          <w:rFonts w:ascii="Cambria" w:hAnsi="Cambria" w:cs="Times New Roman"/>
          <w:vertAlign w:val="superscript"/>
        </w:rPr>
        <w:t xml:space="preserve">ǂ </w:t>
      </w:r>
      <w:r w:rsidRPr="00177337">
        <w:rPr>
          <w:rFonts w:ascii="Cambria" w:hAnsi="Cambria" w:cs="Times New Roman"/>
        </w:rPr>
        <w:t>The authors are co-first authors</w:t>
      </w:r>
    </w:p>
    <w:p w:rsidR="00975F92" w:rsidRPr="00FF0960" w:rsidRDefault="00A27341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Default="00FF0960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Cartesian Coordinate of Simulated Complexes.</w:t>
      </w:r>
    </w:p>
    <w:p w:rsidR="00FF0960" w:rsidRPr="004955CA" w:rsidRDefault="00FF0960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BR2PHCD1COMPLEXOPT.LOG.out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943139    -3.925369    -2.23729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456776    -4.094125    -0.97351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100966    -3.211991     0.08132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196239    -2.123505    -0.17877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677397    -1.989848    -1.49927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43952    -2.864873    -2.49729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221008    -4.606314    -3.03641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144179    -4.898389    -0.73362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878418    -1.257502     0.91968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972261    -1.196850    -1.70545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633618    -2.741374    -3.49532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447542    -1.548723     2.14473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326310    -2.644790     2.28778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225293    -0.931560     3.01104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767788    -2.854224     3.26159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655394    -3.455640     1.30488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996726    -0.009657     0.84916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802717     1.260712     0.46399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18914     1.505717    -1.05783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lastRenderedPageBreak/>
        <w:t>H   -2.781675     1.120588     0.93313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062080     2.979434     0.39509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287628     3.512988     1.10677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887951     3.021564    -1.31573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264025     0.983942    -1.65164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999045     1.133457    -1.36921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346392     3.812876     0.97671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691988     2.190705     0.38574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425627     3.427766    -1.05366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800416     3.819462    -0.33908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860361     4.414084     1.55847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098487     3.186601     1.76331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166867     3.250726    -2.35076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307957     4.511253    -1.17585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232376     2.949514    -1.78829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631777     4.885359    -0.55588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0.140066    -0.160186    -0.01060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569575    -1.000551     0.21047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263809     3.560397    -0.61614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550021     3.756558    -1.65171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218070     3.145788     0.21825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040134     2.930871     1.26752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6.238178     3.009633    -0.12767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1.244433     2.470538     1.11719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647098     0.186615     1.87162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3.267573     0.429034     0.24016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11097     0.468267    -1.10464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   5.437488     0.738022    -0.28060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   3.078828    -1.829472     0.41904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2PHCD2COMPLEXOPT.LOG.out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627875     3.439821     0.55954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284377     2.239613     0.42215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633952     1.124579    -0.16851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32203     1.244149    -0.60621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68231     2.510908    -0.45993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04363     3.575846     0.10626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132832     4.286052     1.01575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298650     2.099349     0.77820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55048     0.078581    -1.16264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381437     2.626721    -0.81764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211546     4.530801     0.20751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589606    -1.068583    -1.25927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747284    -1.080699    -0.81431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12507    -1.975101    -1.68317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lastRenderedPageBreak/>
        <w:t>H   -1.341754    -1.988573    -0.90348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1.351314    -0.034040    -0.28930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811143    -0.027566    -1.62393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758513    -0.486818    -0.48497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239857     0.622723     0.49482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179180    -1.222845     0.08200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954500    -0.348842    -1.56230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489726    -2.034001     0.08136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720222     0.343300     0.83191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166442     1.612930     0.03782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622706     0.629136     1.39804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726797    -0.977597    -2.01832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508002     0.252053    -2.35499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554072     0.558348    -0.44460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900244    -1.132340     1.29196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361987    -2.566567    -0.31101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760960    -2.794974     0.37310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056744     1.020119     1.62583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605202     0.311328    -0.25247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521449     1.612876    -0.74071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974914    -1.268641     1.48692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3.321747     1.163918    -2.22344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82027     1.360760    -3.00064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198138    -1.388722     2.60606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85014    -0.689318     3.39424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312191    -2.336305     2.91595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69208    -3.085057     2.20857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95073    -2.401911     3.91620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4.911675    -1.248361    -1.02593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49424    -0.845707    -2.35621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4.100048    -0.710833    -0.24546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985897     0.438303    -1.06808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   -6.224183    -1.185696    -0.94039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   -4.480808     0.453121     1.66379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BR3PHCD1COMPLEXOPT.LOG.out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49073    -4.744033     1.16606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96716    -4.676769    -0.04361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620605    -3.434215    -0.70676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124547    -2.235090    -0.10216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795351    -2.345087     1.14658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54085    -3.566818     1.76386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581902    -5.700384     1.66312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402942    -5.561104    -0.53328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lastRenderedPageBreak/>
        <w:t>C    0.913197    -1.000840    -0.79316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211298    -1.461566     1.61722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476874    -3.626890     2.71388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274527    -1.058341    -2.01632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171096    -2.300200    -2.53026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71630    -0.152032    -2.57429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684593    -2.326438    -3.49063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0.023227    -3.450861    -1.91162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00167     0.353617    -0.21916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846562     0.628043    -0.14901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454444     0.717818     1.29170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349289    -0.189540    -0.67749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725751     3.052776    -0.18560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10495     1.909842    -1.13757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364672     1.960578     1.35636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661750     0.809976     2.04070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034509    -0.182062     1.52076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91846     3.914931    -0.83960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646609     2.990825    -0.01533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489168     3.210951     1.16561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413566     1.917427     0.20602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824189     2.816804    -1.71302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889921     1.062825    -1.76916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879144     1.997822     2.32367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114479     4.112350     1.16307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87403     3.309054     2.00052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983647     2.856562     0.27152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0.574377     0.637252     0.99089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503991    -0.173294     1.51024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413721     0.802669     0.41067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949757     0.870402     1.35969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716501    -0.215256    -0.39645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248164    -0.368593    -1.36354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469280    -0.944483    -0.11288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3.155368     1.846546    -0.91870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916935     1.083133    -0.93684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2.733590     0.943793     0.59856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   -4.926857     1.264688     1.04318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   -2.625161     1.552355    -1.57611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   -2.627394    -1.303483     0.458295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BR3PHCD2COMPLEXOPT.LOG.out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00625     3.532089     0.82081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668277     2.342290     0.65600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046744     1.245257     0.00299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lastRenderedPageBreak/>
        <w:t>C    1.307008     1.374331    -0.46939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57919     2.629507    -0.29172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20230     3.676621     0.33456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484259     4.363296     1.32418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673102     2.196364     1.03508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04076     0.227857    -1.08971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961828     2.751448    -0.67319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838264     4.623120     0.45827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126934    -0.908900    -1.20526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196500    -0.930599    -0.71998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529328    -1.801383    -1.67665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798815    -1.830071    -0.82562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0.778821     0.098048    -0.13759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343617     0.130571    -1.60131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325487    -0.375958    -0.51280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857712     0.695804     0.48230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758105    -1.122612     0.05217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483304    -0.228538    -1.66237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054608    -1.962855    -0.06063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344075     0.384439     0.76039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785281     1.700033     0.05681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71280     0.684508     1.40567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228781    -0.849777    -2.17048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014950     0.407150    -2.41441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7.137890     0.629140    -0.53640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517382    -1.108191     1.16529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907005    -2.490277    -0.50086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328151    -2.726376     0.23031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717389     1.029934     1.56390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8.190193     0.357345    -0.38936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114776     1.693650    -0.79536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595615    -1.265840     1.32066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3.843432     1.340053    -2.17421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270143     1.575958    -2.91567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854337    -1.398319     2.49263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181351    -0.732955     3.29460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959551    -2.338625     2.79921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576964    -3.054288     2.07800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574457    -2.431321     3.81013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5.448574    -1.133393    -1.11931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351796    -0.660327    -2.36392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3.824122     0.021145    -0.37936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   -6.022194     0.149315    -0.94865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   -3.590348    -2.225762    -0.23199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Br   -3.953538     0.593496     1.803242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2f6phcd1complexoptoutput.LOG.out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391543    -4.273477     1.80952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41925    -4.645841     1.00465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54149    -3.761150     0.01826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70027    -2.454527    -0.13560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281664    -2.109182     0.71713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192233    -2.993870     1.65957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05950    -4.959261     2.55826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914626    -5.618813     1.08747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23527    -1.603477    -1.14867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181250    -1.139876     0.60960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028648    -2.701633     2.28703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965283    -2.108714    -1.90367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469322    -3.404721    -1.66031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407855    -1.509134    -2.69480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95359    -3.780674    -2.26322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995119    -4.215975    -0.73888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85896    -0.169699    -1.45851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298186     0.884228    -0.66496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868435     1.113947     0.81447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323792     0.500505    -0.67458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124937     2.952067    -1.27088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480541     2.955311    -0.82756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899600     2.631450     1.08931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855945     0.747991     0.99600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38249     0.577621     1.49310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248515     3.860715    -1.87020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313644     2.373995    -1.71392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818771     3.299283     0.21934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283615     3.226001     0.70091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540178     3.899444    -1.37870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410204     2.414763    -1.02429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02700     2.821389     2.15087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818387     4.383761     0.38288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168838     2.927404     0.51311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209980     4.312749     0.86082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0.082948     0.059653    -1.28377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395404    -0.590820    -1.81530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373972     2.738553     1.62725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148501     2.897567     2.68394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542140     2.170265     1.32540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865956     1.977993     0.30712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236235     1.877336     2.10728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371995     2.170370    -1.40154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47005     0.018741    -2.50903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3.152625     0.395435    -0.73782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024999     1.802145    -0.85117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lastRenderedPageBreak/>
        <w:t>C    -2.944323     0.366678     1.14859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1.725688     0.867422     1.45518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2.988835    -0.904680     1.59689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3.855525     1.072251     1.83827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048507     0.401448    -0.79209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525116    -0.721641    -0.22002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426086     0.405473    -2.08878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640836     1.451078    -0.198737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2f6phcd2complexoptoutput.LOG.out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668557     3.654746     0.92087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384368     2.552984     0.51662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756163     1.504373    -0.20711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649037     1.591950    -0.50861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51175     2.756461    -0.08056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08311     3.756045     0.61442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158897     4.450742     1.47365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439805     2.446130     0.73816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237797     0.499102    -1.22691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399586     2.850999    -0.32641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265717     4.633479     0.92939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05907    -0.541228    -1.59486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961241    -0.529168    -1.24732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801133    -1.385573    -2.15346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598591    -1.362098    -1.53574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1.538285     0.446763    -0.57714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718144     0.354648    -1.58911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521017    -0.396297    -0.49631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953903     0.448194     0.73786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47725    -1.189140    -0.15449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822233    -0.200411    -1.316734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102217    -2.146258    -0.11380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376751     0.004948     1.13831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73889     1.514709     0.49954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249714     0.307293     1.56299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606036    -0.779965    -1.81648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94368     0.576588    -2.00759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344541     0.420974     0.01518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438825    -1.542881     1.29002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979382    -2.651807    -0.53064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308329    -2.895585    -0.05212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663758     0.479399     2.08398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359383     0.074660     0.24570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386624     1.513693    -0.05614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481898    -1.789272     1.540698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3.367494     1.589015    -1.89981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91425     1.995506    -2.63614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03047    -2.014038     2.45814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866780    -1.530557     3.40130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623147    -2.918382     2.48317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289752    -3.459982     1.60327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111496    -3.158178     3.410319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4.683418    -1.111970    -1.07829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65052    -0.307111    -2.465232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5.033911     0.045598    -0.83772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6.454975     0.040925    -0.84531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935770     0.516198     1.000353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4.874520     1.869414     1.083977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3.833038     0.014931     1.576391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995844     0.127221     1.73373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935654    -1.836478    -0.618005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3.656373    -2.252769    -0.526776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473937    -2.406115    -1.720210</w:t>
      </w:r>
    </w:p>
    <w:p w:rsidR="00717DAC" w:rsidRPr="004955CA" w:rsidRDefault="00717DA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591044    -2.322393     0.451725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3f9phcd1complexoptoutput.LOG.out</w:t>
      </w: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599838    -4.363850     1.646512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605810    -4.748269     0.792363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152611    -3.835098    -0.14881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651030    -2.487291    -0.20462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612172    -2.127366     0.70290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101388    -3.040833     1.59794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185985    -5.071592     2.35881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15873    -5.752631     0.80035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228174    -1.611389    -1.183011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222169    -1.120825     0.67741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699384    -2.740405     2.26701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218700    -2.131460    -1.99461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648233    -3.467581    -1.84221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675650    -1.513570    -2.763181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435588    -3.854786    -2.48816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3.144676    -4.304865    -0.96034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856767    -0.142496    -1.405002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747310     0.827434    -0.59214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438038     0.948174     0.927226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757648     0.419789    -0.704983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636108     2.996417    -0.86001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024248     2.839745    -0.729471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677631     2.417256     1.339178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398126     0.691079     1.14252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071344     0.265109     1.50095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00780     3.926682    -1.434918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736378     2.472837    -1.182622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593698     3.283963     0.672481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066675     2.903980     0.83328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040331     3.849594    -1.151983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892857     2.314980    -1.13635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627761     2.513769     2.43000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78401     4.344185     0.88458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608624     3.040172     1.08254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157033     3.957009     1.140976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0.474473     0.142977    -1.16931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048890    -0.443012    -1.73219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193846     2.167765     1.520766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136623     2.209518     2.61062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219209     1.505298     0.983462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372558     1.412046    -0.08733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963544     1.027222     1.613008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806468     2.169047    -1.22346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91604     0.087811    -2.45345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2.794824    -0.000302    -0.44869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271517     1.367317     0.765888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1.859780     2.433314     0.05249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1.238678     0.928305     1.510502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3.231182     1.776428     1.609528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862966    -1.014111     0.755852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3.092526    -1.362904     1.80868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4.264498    -2.137616     0.13743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4.951632    -0.389785     1.22681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197264     0.941084    -1.323732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032791     0.029806    -1.86100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3.665526     1.667585    -2.323691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4.917882     1.766458    -0.552686</w:t>
      </w: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3f9phcd2complexoptoutput.LOG.out</w:t>
      </w: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52454     3.444261     1.66661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689140     2.500112     0.99704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075895     1.632398     0.055208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37232     1.739894    -0.198151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066017     2.739401     0.510158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39234     3.563518     1.417536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425923     4.103480     2.38495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753962     2.389459     1.159656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07863     0.834357    -1.15300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122067     2.852650     0.309668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16891     4.317022     1.94492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054246    -0.058004    -1.77388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317470    -0.084558    -1.449733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435426    -0.752971    -2.517112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976078    -0.798017    -1.94335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0.877767     0.719307    -0.570961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389981     0.736511    -1.524191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154592    -0.280037    -0.63797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593532     0.228809     0.76532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454923    -1.111069    -0.501893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472973     0.036551    -1.364723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676631    -2.120853    -0.683046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993204    -0.351909     1.06144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656353     1.319972     0.78822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68589    -0.075323     1.52602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246232    -0.424281    -1.98897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177505     0.971401    -1.84145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994864     0.289208     0.083256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001912    -1.891258     0.830193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548060    -2.534910    -1.20051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861502    -2.837171    -0.817363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277730    -0.133349     2.09725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991972    -0.143800     0.22913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079361     1.363192     0.28383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030996    -2.229015     1.025962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4.076157     1.989101    -1.520751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633503     2.571085    -2.152723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127058    -2.603717     1.836196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388622    -2.379323     2.872549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115333    -3.446751     1.62537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781316    -3.740355     0.63494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576694    -3.888349     2.458253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5.304302    -0.868674    -1.367976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433144     0.304242    -2.53356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3.818543    -0.405911    -0.64403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761910     1.131513    -0.034702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745978     1.393367    -0.92056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3.944153     2.200471    -0.00427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319800     1.011494     1.18122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200897    -1.025543     1.054846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2.716558    -0.005019     1.784178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2.204806    -1.907992     0.849545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4.139550    -1.641771     1.796588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341035    -1.546812    -0.773737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4.910809    -2.824669    -0.691260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897761    -1.375826    -1.989874</w:t>
      </w:r>
    </w:p>
    <w:p w:rsidR="00FE2D7C" w:rsidRPr="004955CA" w:rsidRDefault="00FE2D7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6.307968    -1.375133     0.141146</w:t>
      </w: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E2D7C" w:rsidRPr="004955CA" w:rsidRDefault="00FE2D7C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H6C2PHCD1COMPLEXOPT.LOG.out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952569    -2.417950    -2.21164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956242    -2.908526    -0.92764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199949    -2.277302     0.09644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14295    -1.112301    -0.21611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46098    -0.627941    -1.55745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192457    -1.265913    -2.52411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533008    -2.909453    -2.98711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529062    -3.786518    -0.64805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660826    -0.518461     0.85111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884464     0.264083    -1.79714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195475    -0.879949    -3.53958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64591    -1.105031     2.09879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566035    -2.250151     2.29509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225422    -0.685483     2.94418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630026    -2.696069     3.28739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266257    -2.830891     1.34318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277582     0.689051     0.72865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742376     0.252837     0.46207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76884    -0.116181    -1.01305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892456    -0.634404     1.08632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828551     2.419474     0.09187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023351     0.594677     1.08879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463511     0.470919    -1.34946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341655     0.309756    -1.70039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065326    -1.201997    -1.14776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506740     3.131440     0.57512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848911     2.890434     0.01595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357070     2.006738    -1.31694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511191     0.030062    -0.28662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734601     1.334659     1.47028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951042    -0.192356     1.84458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782440     0.132640    -2.34255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336260     2.456087    -1.52333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673612     2.348827    -2.10217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455985     0.526039    -0.55756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0.125307     1.648586    -0.23741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989892     2.013871     0.03575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782265    -1.454938    -0.36079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072729    -1.792673    -1.35809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724590    -2.371836     0.60608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454539    -2.139871     1.63173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957222    -3.412266     0.40005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707033     1.250201     0.98785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308542     1.157356     1.72313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3.378437     2.514448     0.41628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56013     3.751255     0.81603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273791     1.398130     1.60828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18020     1.593641     2.62358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038851     0.358178     1.36635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358394     1.533649     1.57882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350705     2.249977    -1.15018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096320     1.268081    -1.55859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061089     3.004889    -1.88652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31328     2.303576    -0.991613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H6C2PHCD2COMPLEXOPT.LOG.out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288349     2.458748     1.88672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810865     1.499730     1.05192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05351     0.889403     0.05331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625357     1.277194    -0.08370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127048     2.283705     0.79442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936622     2.852672     1.75192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912538     2.919042     2.64698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845498     1.180277     1.12329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142709     0.622985    -1.10371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898207     2.608637     0.68607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531925     3.616944     2.40919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505820    -0.313266    -1.88670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864847    -0.621279    -1.66387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29273    -0.823754    -2.68321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355913    -1.366063    -2.28938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602714    -0.053838    -0.73340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631308     0.841664    -1.38750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535908    -0.135470    -0.59513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797214     0.229930     0.89523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05631    -1.092798    -0.62933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780041     0.713735    -1.09706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392836    -1.629829    -0.77006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269491    -0.105857     1.21315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635239     1.295782     1.07484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114327    -0.321170     1.54843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660257     0.497604    -1.71240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332792     1.634291    -1.47214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165772     0.853001     0.40790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599377    -1.563843     0.77949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350553    -1.794664    -1.27438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740214    -2.459318    -1.05590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456302     0.009743     2.28720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222063     0.608032     0.57305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016852     1.882214     0.75325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665985    -1.720612     1.00171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2.073517     2.183492    -1.17580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538951     2.762256    -1.73555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843381    -2.570748     1.61593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98344    -2.444913     2.68971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045506    -3.563992     1.22150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32742    -3.778253     0.17868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70735    -4.217474     1.94709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3.813723    -0.384684    -1.30806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93629     0.570841    -2.44024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6.532553    -0.584825     0.30387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416301    -0.540156    -0.57575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7.873406    -0.684560    -0.99724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8.836763    -0.861494    -0.50960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7.939322     0.273422    -1.52113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7.700734    -1.477107    -1.73149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6.387365    -2.388914     0.77538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488511    -2.527659     1.38274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7.249365    -2.674189     1.38582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6.333210    -3.055423    -0.090525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H9C3PCD1COMPLEXOPT.LOG.out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339477    -3.128980    -2.11647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267709    -3.569164    -0.81614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625091    -2.789777     0.18316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035689    -1.525859    -0.17205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139444    -1.100436    -1.52933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771752    -1.882182    -2.47103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32429    -3.733397    -2.87253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693832    -4.517042    -0.50447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394730    -0.779766     0.87207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727704    -0.138638    -1.80130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835047    -1.536653    -3.49906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10703    -1.328543     2.14081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016021    -2.581193     2.37886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048611    -0.796122     2.96968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11704    -2.995946     3.38669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1.606086    -3.302486     1.44867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342223     0.555551     0.70339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858686     0.342792     0.45502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253351    -0.046263    -0.99952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143580    -0.475851     1.12451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601734     2.625741    -0.04112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054404     1.068020     1.05984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541635     0.718981    -1.36671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467819     0.232676    -1.70637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400530    -1.127495    -1.08027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151488     3.463622     0.40195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560618     2.928409    -0.14955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209461     2.221540    -1.42022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631714     0.498023    -0.27810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641771     1.931421     1.38962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100059     0.330195     1.86563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917382     0.376889    -2.33836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115101     2.799500    -1.64250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496778     2.416623    -2.22941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497903     1.107924    -0.57786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0.198354     1.402564    -0.29885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118089     1.629448    -0.04924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114312    -0.934086    -0.26289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474716    -1.279417    -1.23445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161067    -1.797573     0.75247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833610    -1.552514     1.75816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543151    -2.803852     0.60941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653538     1.506285     0.92248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292595     1.060084     1.67951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3.511389     1.973827     0.20264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331057     2.936080     1.56716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53911     3.962937     1.56937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081591     2.486403     2.53263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21198     2.960183     1.46103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272091     2.779709    -1.29132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83890     2.224874    -2.18881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92086     3.800478    -1.39240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365587     2.812936    -1.23319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476002     0.387128     0.26403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36759    -0.151441     1.18526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182322    -0.249028    -0.575424</w:t>
      </w:r>
    </w:p>
    <w:p w:rsidR="0082755F" w:rsidRPr="004955CA" w:rsidRDefault="0082755F" w:rsidP="004955CA">
      <w:pPr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556963     0.559825     0.223382</w:t>
      </w:r>
    </w:p>
    <w:p w:rsidR="0082755F" w:rsidRPr="004955CA" w:rsidRDefault="0082755F" w:rsidP="004955CA">
      <w:pPr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H9C3PHCD2COMPLEXOPT.LOG.out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455017     3.561599     0.57031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251989     2.450580     0.42386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727134     1.235298    -0.08878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342891     1.170381    -0.47086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51922     2.338719    -0.29402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090408     3.501127     0.21300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870152     4.484729     0.96401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303669     2.467567     0.68622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142487    -0.068564    -1.00651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506183     2.315128    -0.54353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538626     4.376713     0.33914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753740    -1.112143    -1.10386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92133    -0.951258    -0.68464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436849    -2.068680    -1.50859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789320    -1.782024    -0.77503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578406     0.169413    -0.19163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574099    -0.306492    -1.47183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604393    -0.441285    -0.29521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517352     0.791765    -0.03071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21801    -0.654278     0.60758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417654    -1.430477    -1.57965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128865    -1.976213     0.74266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969676     0.299728     0.13722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478884     1.480983    -0.88034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188316     1.328158     0.86381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925224    -2.383302    -1.76376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82412    -1.168343    -2.49557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433725    -0.311092    -1.19728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038440    -0.802341     1.23314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727543    -2.876058     0.56712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374681    -2.240525     1.48893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616107     1.139817     0.41715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449697    -0.711448    -1.09325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70035     0.462937    -1.97180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082621    -1.150293     1.26154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1.984601     0.603636    -2.50169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438501     1.400508    -2.45696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748828    -0.237183     2.60456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02539     0.594814     2.87581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832287    -0.616036     3.49635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139521    -1.434841     3.32751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745637    -0.110593     4.45362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3.426998    -1.654888    -0.51041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576654    -1.295028    -1.94219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6.217053    -0.942736    -0.15945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7.999949    -1.487677    -0.14368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8.583314    -0.867471    -0.83116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8.060303    -2.520755    -0.50002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8.457323    -1.433112     0.85222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6.312815     0.693315     0.72320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282500     0.977205     0.96515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6.735210     1.456920     0.06348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6.903769     0.650801     1.64563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571359    -1.987203     1.24501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611418    -3.045191     0.96662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526028    -1.722837     1.42994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6.140035    -1.848500     2.172768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l2phcd1optOUTPUT.LOG.out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437968    -2.234263    -2.35166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273840    -3.013119    -1.23051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61688    -2.575280    -0.14891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801163    -1.299023    -0.22844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995665    -0.520651    -1.40924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791163    -0.978340    -2.43825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061379    -2.578496    -3.17142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51392    -3.981794    -1.12755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08122    -0.897490     0.89790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515563     0.445105    -1.48038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922626    -0.366258    -3.32551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058702    -1.770036     1.96787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616103    -3.009496     1.93246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633467    -1.505688     2.85150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543171    -3.684485     2.78440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1.357033    -3.414167     0.92239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791967     0.403335     1.01586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260411     0.233787     0.54838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495628     0.281642    -0.99038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556765    -0.754675     0.91541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086526     2.538783     0.66749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540258     0.681223     1.10658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787730     1.085138    -1.24767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667543     0.779442    -1.50141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573674    -0.731219    -1.39696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722054     3.190032     1.27723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060421     2.893557     0.76327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541485     2.544848    -0.82460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956710     0.516747    -0.39246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204326     1.389932     1.61184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613778    -0.263707     1.65182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052074     1.036278    -2.31052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456604     3.134007    -0.95962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772705     2.994114    -1.46317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827129     1.160863    -0.59035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0.198488     1.513896     0.34554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691743     1.643174     0.70315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348952    -0.870468    -0.84669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570694    -0.929985    -1.91443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467006    -1.989287    -0.13038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280013    -2.035201     0.93807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770549    -2.920251    -0.59951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160553     1.181994     1.24937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3.560687     1.027233     0.25695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25026    -0.273940    -0.17964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l   5.005427     1.142396     1.77248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l   4.448768     2.038190    -1.34722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870183     0.626479     2.089195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l2phcd2optoutput.LOG.out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761737     2.769299     1.94660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368660     1.761469     1.23520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650283     1.038869     0.24697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272839     1.365677    -0.01441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313086     2.425167     0.73753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411467     3.101833     1.69270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321381     3.316907     2.69889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408746     1.503014     1.39778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10443     0.604322    -1.01941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336734     2.703425     0.53115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58295     3.904966     2.25265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310456    -0.373394    -1.67954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656080    -0.623047    -1.34653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157502    -0.965600    -2.46080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211979    -1.401249    -1.86625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312480     0.044580    -0.41919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885591     0.745706    -1.40558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801429    -0.194516    -0.57947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187539     0.307236     0.84215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229132    -1.122407    -0.47641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030501     0.489471    -1.33487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578640    -1.784892    -0.71998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69086    -0.050326     1.08381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072449     1.390940     0.92461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42337    -0.151059     1.59746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853719     0.162694    -1.97920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595021     1.382354    -1.78378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530005     0.780054     0.11388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916879    -1.558413     0.79095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81763    -2.054199    -1.27703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68910    -2.605303    -0.85676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942221     0.172808     2.12173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587947     0.516111     0.23063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36824     1.845962     0.35007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992998    -1.732250     0.94271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2.381225     2.082955    -1.33664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866935     2.623062    -1.95144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203261    -2.439004     1.79117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444396    -2.199009     2.82894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354982    -3.444977     1.57355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058069    -3.770552     0.58124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924239    -3.997845     2.40281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4.008745    -0.579107    -1.35025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4.810480    -1.088630    -0.21615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l   -5.709937     0.803491    -0.46122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l   -6.497971    -2.282226     0.32539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416016    -0.879147     1.13074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977097     0.379166    -2.437346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l3pcd1optoutput.LOG.out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200666    -3.965422     2.00612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387220    -4.122550     0.65346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750478    -3.257121    -0.27564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02631    -2.198259     0.20572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728865    -2.074601     1.61542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361820    -2.932930     2.48662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692272    -4.632822     2.70778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019684    -4.904148     0.24605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290059    -1.350387    -0.77669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79205    -1.299090     1.99702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213062    -2.815779     3.55611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547934    -1.628182    -2.10580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402711    -2.692401    -2.46675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93738    -1.025360    -2.88752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96802    -2.890470    -3.52034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991841    -3.487577    -1.59926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397241    -0.142764    -0.48825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207601     1.170808    -0.34297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46680     1.389806     1.00782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958189     1.108367    -1.13810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451769     2.791138     0.44673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14669     3.453713    -1.03256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880861     2.895842     1.34188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467025     0.831933     1.81657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981693     1.042354     0.93887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095765     3.601858     0.08971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099141     1.960566     0.72702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16441     3.252167     1.65694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333792     3.745440     0.11846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711655     4.343470    -1.24047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821718     3.193056    -1.96539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22426     3.117155     2.20271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320615     4.331064     1.82948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96796     2.751174     2.57764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234680     4.799482     0.41944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0.467702    -0.322729     0.64234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847260    -1.210051     0.58590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798239     3.532544    -0.18994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452417     3.722767     0.66368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372851     3.162059    -1.33511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13720     2.957331    -2.24300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50939     3.055252    -1.40715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0.388548     2.357876    -0.68948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3.780500    -0.660955     0.13423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l   -5.650375    -1.594875     0.02090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l   -3.564706     0.046141    -1.81870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l   -4.267917     1.088577     1.15910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221051     0.015217    -1.382199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l3pcd2optoutput.out.out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231647     2.987294     1.96510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883204     1.943415     1.35246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226297     1.149120     0.37620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141746     1.434890     0.03085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75277     2.534968     0.67923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106617     3.285273     1.62005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744236     3.587326     2.71106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909763     1.693855     1.59598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66628     0.592101    -0.94690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91151     2.783380     0.40641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612655     4.117495     2.10034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01781    -0.417802    -1.49957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333669    -0.614707    -1.09469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425414    -1.074381    -2.25437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921283    -1.416920    -1.53640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1.938502     0.130216    -0.19244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223254     0.680720    -1.41098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166173    -0.211864    -0.56374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615691     0.378461     0.80455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91153    -1.124704    -0.37603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367459     0.396648    -1.45427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924204    -1.826211    -0.67051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103490     0.023860     1.00824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511622     1.466340     0.819734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999501    -0.023103     1.61429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161518     0.017529    -2.10657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921172     1.261168    -1.94584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927553     0.780493    -0.04993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329300    -1.502946     0.80557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800667    -2.141677    -1.245591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02626    -2.645996    -0.72144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21614     0.312548     2.01679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988338     0.517520     0.04113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848527     1.860518     0.11752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410086    -1.675305     0.92191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2.737960     2.011881    -1.46248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196748     2.515288    -2.08521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55559    -2.307948     1.893285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956193    -2.011104     2.900398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776872    -3.305135     1.78216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419853    -3.681821     0.828526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379963    -3.797040     2.66498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4.337756    -0.659293    -1.356303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4.814655    -0.327427     0.312122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l   -4.289638    -2.342189     0.038439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l   -5.026311     0.310156    -1.675230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l   -6.863029    -0.571770     0.815957</w:t>
      </w:r>
    </w:p>
    <w:p w:rsidR="0082755F" w:rsidRPr="004955CA" w:rsidRDefault="0082755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259745     0.239853    -2.416780</w:t>
      </w:r>
    </w:p>
    <w:p w:rsidR="0082755F" w:rsidRPr="004955CA" w:rsidRDefault="0082755F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A24A0" w:rsidRPr="004955CA" w:rsidRDefault="00FA24A0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A24A0" w:rsidRPr="004955CA" w:rsidRDefault="00FA24A0" w:rsidP="004955CA">
      <w:pPr>
        <w:jc w:val="left"/>
        <w:rPr>
          <w:rFonts w:ascii="Times New Roman" w:hAnsi="Times New Roman" w:cs="Times New Roman"/>
          <w:color w:val="C00000"/>
          <w:sz w:val="24"/>
          <w:szCs w:val="24"/>
        </w:rPr>
      </w:pPr>
    </w:p>
    <w:p w:rsidR="00FA24A0" w:rsidRPr="004955CA" w:rsidRDefault="00FA24A0" w:rsidP="004955CA">
      <w:pPr>
        <w:jc w:val="left"/>
        <w:rPr>
          <w:rFonts w:ascii="Times New Roman" w:hAnsi="Times New Roman" w:cs="Times New Roman"/>
          <w:sz w:val="24"/>
          <w:szCs w:val="24"/>
          <w:shd w:val="pct15" w:color="auto" w:fill="FFFFFF"/>
        </w:rPr>
      </w:pPr>
    </w:p>
    <w:p w:rsidR="00FA24A0" w:rsidRPr="004955CA" w:rsidRDefault="00FA24A0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</w:t>
      </w:r>
      <w:r w:rsidR="00446A45" w:rsidRPr="004955CA">
        <w:rPr>
          <w:rFonts w:ascii="Times New Roman" w:hAnsi="Times New Roman" w:cs="Times New Roman"/>
          <w:sz w:val="24"/>
          <w:szCs w:val="24"/>
        </w:rPr>
        <w:t>2n2</w:t>
      </w:r>
      <w:r w:rsidRPr="004955CA">
        <w:rPr>
          <w:rFonts w:ascii="Times New Roman" w:hAnsi="Times New Roman" w:cs="Times New Roman"/>
          <w:sz w:val="24"/>
          <w:szCs w:val="24"/>
        </w:rPr>
        <w:t>phcd1complexoptoutput.LOG.out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46A45" w:rsidRPr="004955CA" w:rsidRDefault="00446A45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506449    -1.631512     2.019411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757592    -1.758104     0.673459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732763    -1.528651    -0.28256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419611    -1.154347     0.163959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194082    -1.047242     1.56682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212033    -1.276633     2.466174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296933    -1.808790     2.74258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735160    -2.035838     0.293804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24912    -0.921117    -0.84360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202111    -0.804111     1.92658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016809    -1.188936     3.53098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793041    -1.097232    -2.16073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116219    -1.472239    -2.48834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72693    -0.940686    -2.95787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392280    -1.602759    -3.53399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4.063126    -1.680935    -1.599044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05516    -0.472835    -0.540747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085259     0.990833    -0.058909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523629     1.428487     0.349844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564035     1.074151     0.817074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463766     2.153675    -2.17606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33793     3.206906    -0.38807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739526     2.872487    -0.151090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279334     0.779783    -0.108137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647685     1.362484     1.434659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54799     2.767747    -2.91950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681630     1.197974    -2.660320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775556     2.842017    -1.68957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553623     3.779578     0.29332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108493     3.907024    -1.14153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542612     3.057607     0.33161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679763     3.272642     0.24520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857466     3.861201    -2.085270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657500     2.291859    -2.035724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757491     4.779142    -0.11919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0.615357    -1.290322     0.48179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242340    -2.178976     0.402037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519833     3.943889     1.795727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449604     4.341677     2.20814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69640     3.679162     2.65000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434841     3.289293     2.34169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346970     3.857010     3.71412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0.476644     1.920716    -1.061199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583110    -0.583416    -1.46039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3.259657    -2.356704     0.78460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295973    -1.062657     1.35335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029047    -2.680956     0.94081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6.132424    -3.002913     1.11946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265449    -1.824977    -0.93303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161332    -1.543642    -2.056969</w:t>
      </w:r>
    </w:p>
    <w:p w:rsidR="00446A45" w:rsidRPr="004955CA" w:rsidRDefault="00446A45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46A45" w:rsidRPr="004955CA" w:rsidRDefault="00446A45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17DAC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955CA" w:rsidRDefault="004955CA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955CA" w:rsidRDefault="004955CA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955CA" w:rsidRPr="004955CA" w:rsidRDefault="004955CA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46A45" w:rsidRPr="004955CA" w:rsidRDefault="00446A45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46A45" w:rsidRPr="004955CA" w:rsidRDefault="00446A45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2n2phcd2complexoptoutput.LOG.out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146914     2.943969     1.856954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768191     1.949840     1.139000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60138     1.207381     0.15747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672047     1.501089    -0.08556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069103     2.547396     0.67148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786640     3.244290     1.617260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700665     3.503842     2.604819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813701     1.709645     1.29623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04654     0.722425    -1.081619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963455     2.799830     0.47600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303299     4.036364     2.181507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735809    -0.231278    -1.75328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93796    -0.444307    -1.44013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275500    -0.835517    -2.52996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659030    -1.200489    -1.980317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746392     0.235226    -0.517851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88689     0.821160    -1.44496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366824    -0.138336    -0.60101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742557     0.357768     0.82554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69439    -1.050874    -0.50450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23943     0.486632    -1.324169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106444    -1.772759    -0.70619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211694    -0.032163     1.090898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650399     1.443945     0.90434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75869    -0.084817     1.571351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49620     0.135832    -1.952697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17976     1.387199    -1.78519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106567     0.773676     0.13101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429390    -1.546945     0.80821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010039    -2.068570    -1.249024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377330    -2.574903    -0.84861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474153     0.189194     2.13202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156366     0.486560     0.26611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033574     1.842720     0.360380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99284    -1.744176     0.975217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2.019379     2.146082    -1.375604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521661     2.696915    -1.994430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682179    -2.406267     1.80249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18337    -2.170093     2.84230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808462    -3.388541     1.577845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11883    -3.707088     0.58320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351725    -3.925843     2.403329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3.576844    -0.556402    -1.350679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586349     0.447193    -2.473482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5.638920    -0.572285     0.284371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396813    -1.307292    -1.33668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5.260810    -1.684534    -2.428396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624274    -1.681991     1.267293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975969    -2.316063     1.995160</w:t>
      </w:r>
    </w:p>
    <w:p w:rsidR="00446A45" w:rsidRPr="004955CA" w:rsidRDefault="00446A45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6.848275    -1.283329     0.541923</w:t>
      </w:r>
    </w:p>
    <w:p w:rsidR="00446A45" w:rsidRPr="004955CA" w:rsidRDefault="00446A45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3n3pcd1complexoptOUTPUT.LOG.out</w:t>
      </w:r>
    </w:p>
    <w:p w:rsidR="00717DAC" w:rsidRPr="004955CA" w:rsidRDefault="00717DAC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089992    -4.680636     1.65571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846131    -4.870268     0.31569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533939    -3.774971    -0.53241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70528    -2.448267     0.01465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41436    -2.294398     1.40517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039890    -3.378150     2.20226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326450    -5.525408     2.29530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882201    -5.853352    -0.14153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120698    -1.382347    -0.87998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750782    -1.308601     1.85885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244704    -3.227893     3.25791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106068    -1.707802    -2.19991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07393    -3.047350    -2.63884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377466    -0.937785    -2.91589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169418    -3.284398    -3.68721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0.306412    -4.055727    -1.84947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050450     0.064785    -0.44493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251107     0.782398    -0.01933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005047     2.235955     0.48325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05189     0.205281     0.79177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21177     1.738798    -2.16735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558207     1.119016    -0.53254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120645     3.127771    -0.09880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29144     2.609560     0.15379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03850     2.268132     1.57639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651745     1.606870    -2.97210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946254     1.486887    -2.59362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32280     3.200087    -1.62505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517162     2.504328     0.19470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89936     1.134837    -1.34657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57515     0.313957     0.14339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65987     4.131154     0.33837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42883     3.782451    -2.07869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994461     3.713438    -1.86374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59149     3.170375    -0.27130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1.062589     0.201501     0.57830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888321    -0.429750     1.28920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821591     2.506414     1.67542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722441     3.491120     2.13699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196242     1.494284     2.45925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335753     0.480058     2.09750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392334     1.653133     3.51530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249893     0.759943    -1.11133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474581     0.613976    -1.28923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3.778675     0.447508     0.16702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503882     0.975785     0.04870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6.644182     1.161337    -0.08577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068477     1.840836    -0.71775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561315     2.634765    -1.39917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504958     0.978393     1.86059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314798     1.167307     2.991794</w:t>
      </w:r>
    </w:p>
    <w:p w:rsidR="00837290" w:rsidRPr="004955CA" w:rsidRDefault="00837290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C3n3pcd2complexoptOUTPUT.LOG.out</w:t>
      </w:r>
    </w:p>
    <w:p w:rsidR="00837290" w:rsidRPr="004955CA" w:rsidRDefault="00837290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726105     2.710895     1.98003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329193     1.713956     1.25044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613119     1.021239     0.24038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237836     1.363196    -0.01755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343363     2.411434     0.75342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381487     3.062556     1.72538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285761     3.232422     2.75028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360327     1.438510     1.43259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52296     0.629114    -1.03732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364071     2.700346     0.54812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84299     3.857393     2.30006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259269    -0.341907    -1.71742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602762    -0.604771    -1.39352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213455    -0.915886    -2.50907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148292    -1.375253    -1.93600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268506     0.039036    -0.45441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26314     0.790726    -1.42148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847172    -0.166150    -0.62076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208736     0.286073     0.82338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287064    -1.105157    -0.55892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079948     0.571755    -1.31305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41794    -1.731131    -0.80561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87805    -0.076544     1.07378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089131     1.365936     0.94306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53111    -0.200564     1.55145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913273     0.283466    -1.96270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641102     1.480901    -1.72414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560463     0.796858     0.15348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945768    -1.570158     0.72101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559738    -1.962101    -1.35552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47001    -2.553922    -0.99487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943383     0.102937     2.12445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616950     0.528014     0.27210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64024     1.851109     0.43619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018598    -1.749078     0.88912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2.413396     2.127913    -1.31753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906123     2.679469    -1.92798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210957    -2.493983     1.66559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422493    -2.294758     2.71828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375265    -3.494739     1.38460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107707    -3.781381     0.37211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925361    -4.082694     2.17874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4.068351    -0.504033    -1.39113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19100     0.452169    -2.46268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4.773564    -1.066555    -0.51598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499543    -1.204831     1.25440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4.250047    -1.388309     2.37501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6.464837    -1.739785    -0.49606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7.488523    -2.279438    -0.61578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264378     0.658638    -0.62417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5.546049     1.771103    -0.810601</w:t>
      </w:r>
    </w:p>
    <w:p w:rsidR="00837290" w:rsidRPr="004955CA" w:rsidRDefault="00837290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F2PHCD1COMPLEXOPT.LOG.out</w:t>
      </w:r>
    </w:p>
    <w:p w:rsidR="00837290" w:rsidRPr="004955CA" w:rsidRDefault="00837290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273217    -0.792237    -1.83824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633530     0.290531    -1.07224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748595     0.817369    -0.09418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456131     0.211762     0.09579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123978    -0.914358    -0.71282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008106    -1.396474    -1.65225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956855    -1.187601    -2.58378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595202     0.780440    -1.18213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603695     0.790159     1.09425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169982    -1.402967    -0.58004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728164    -2.254461    -2.25644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94491     1.870202     1.80349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378515     2.388866     1.52936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492141     2.332830     2.58078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743871     3.244409     2.09648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4.189698     1.894961     0.61868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180329     0.343320     1.43091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890767     1.067323     0.57749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114513     0.531753    -0.86670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524725     2.097300     0.51125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952836    -0.079976     1.24047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967036     2.248036     0.67387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629923     0.570494    -1.15568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770797    -0.498970    -0.97201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559370     1.139142    -1.58756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53991     0.059784     1.84727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363387    -0.867002     1.71306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316726    -0.451011    -0.23069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208457     1.982147    -0.84870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21758     2.315825     1.20535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445598     3.194348     0.84046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15171     0.315803    -2.20547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401940    -0.435692    -0.38751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968528    -1.459397    -0.47807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92527     1.919431    -1.02905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0.000265    -1.080860     1.37392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704922    -1.483521     1.89931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680214     3.016208    -1.81632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37914     2.749657    -2.86356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075210     4.177017    -1.56090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879027     4.538386    -0.55610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53257     4.825833    -2.36977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177810     1.175610     1.30844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20171     0.676737     2.45799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0.781660    -3.755405     0.48399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30356    -3.217897     0.93563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1.359121    -5.191652     0.03059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0.785599    -3.022265    -0.959369</w:t>
      </w:r>
    </w:p>
    <w:p w:rsidR="00837290" w:rsidRPr="004955CA" w:rsidRDefault="00837290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837290" w:rsidRPr="004955CA" w:rsidRDefault="00837290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F2PHCD2COMPLEXOPT.LOG.out</w:t>
      </w:r>
    </w:p>
    <w:p w:rsidR="00837290" w:rsidRPr="004955CA" w:rsidRDefault="00837290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388999     2.917680    -1.62318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968082     1.805161    -1.06076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236372     0.979730    -0.16752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872535     1.307748     0.15146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313570     2.475151    -0.44540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051535     3.252756    -1.30941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958198     3.543955    -2.30361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95193     1.529577    -1.27268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178393     0.436578     1.05489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700197     2.752396    -0.19314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602252     4.137419    -1.75083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878860    -0.639362     1.56745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215321    -0.878622     1.18905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401106    -1.318364     2.26831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60135    -1.728697     1.59134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878416    -0.109360     0.35010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287482     0.565743     1.47709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242243    -0.222331     0.54320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639341     0.485074    -0.78583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698658    -1.140905     0.29885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441298     0.403411     1.42470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057354    -1.775834     0.49911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131005     0.190045    -1.05064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504587     1.567404    -0.71316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013755     0.129052    -1.60959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260328     0.014429     2.03923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973149     1.218973     1.97636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961348     0.893896     0.03850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403946    -1.339827    -0.96279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963090    -2.091666     1.02670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371147    -2.626775     0.51517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414069     0.558297    -2.04357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6.025475     0.662877    -0.09229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855042     1.980623    -0.053946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484427    -1.472269    -1.125112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1.741395     1.914345     1.60169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197152     2.349611     2.271364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715762    -2.086203    -2.08276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978725    -1.714704    -3.075541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862647    -3.109072    -2.01427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543155    -3.556869    -1.07827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449667    -3.549841    -2.916529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447756    -0.680825     1.276660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379606     0.061892     2.449107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5.490242    -0.814932    -0.096858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6.861399    -1.560441    -0.558585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5.003250    -1.948511     0.958413</w:t>
      </w:r>
    </w:p>
    <w:p w:rsidR="00837290" w:rsidRPr="004955CA" w:rsidRDefault="00837290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708986    -1.255660    -1.212024</w:t>
      </w:r>
    </w:p>
    <w:p w:rsidR="00837290" w:rsidRPr="004955CA" w:rsidRDefault="00837290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70775E" w:rsidRPr="004955CA" w:rsidRDefault="0070775E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70775E" w:rsidRPr="004955CA" w:rsidRDefault="0070775E" w:rsidP="004955CA">
      <w:pPr>
        <w:jc w:val="left"/>
        <w:rPr>
          <w:rFonts w:ascii="Times New Roman" w:hAnsi="Times New Roman" w:cs="Times New Roman"/>
          <w:sz w:val="24"/>
          <w:szCs w:val="24"/>
        </w:rPr>
      </w:pPr>
      <w:r w:rsidRPr="004955CA">
        <w:rPr>
          <w:rFonts w:ascii="Times New Roman" w:hAnsi="Times New Roman" w:cs="Times New Roman"/>
          <w:sz w:val="24"/>
          <w:szCs w:val="24"/>
        </w:rPr>
        <w:t>F3PCD1COMPLEXOPT.LOG.out</w:t>
      </w:r>
    </w:p>
    <w:p w:rsidR="0070775E" w:rsidRPr="004955CA" w:rsidRDefault="0070775E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304122    -0.468037    -1.936949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646174     0.567068    -1.100022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752177     1.013471    -0.090657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467865     0.378374     0.053499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155771    -0.698485    -0.827399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049504    -1.104759    -1.793128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995388    -0.802653    -2.704876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600625     1.077405    -1.174064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604124     0.877337     1.084518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213120    -1.215164    -0.721387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786756    -1.928909    -2.449811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80162     1.910157     1.870249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358570     2.461791     1.638250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469009     2.311275     2.674386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712039     3.279379     2.265724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4.177523     2.044502     0.696523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180297     0.400542     1.376364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884684     1.197132     0.578647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126901     0.741618    -0.890869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505255     2.224064     0.567659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945016     0.030655     1.215592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954603     2.381187     0.745422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646262     0.779470    -1.155942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770023    -0.277262    -1.054721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589758     1.394215    -1.585299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44382     0.154337     1.828502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360883    -0.778585     1.655993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314857    -0.285010    -0.266932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230229     2.171538    -0.780475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97052     2.441805     1.299252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416816     3.314259     0.933196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44944     0.569775    -2.213354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401155    -0.277111    -0.416680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957704    -1.279426    -0.555723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317808     2.104389    -0.937309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0.008749    -1.006235     1.185525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700275    -1.476527     1.644323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736307     3.248159    -1.719404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904281     3.014775    -2.772979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152306     4.412144    -1.431825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949584     4.742888    -0.417822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855999     5.095400    -2.221928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164169     1.279524     1.325575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24955     0.644366     2.427656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1.141423    -3.593247     0.319668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1.277345    -5.100384    -0.200157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0.363975    -3.713649     0.864376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0.796004    -2.934681    -1.099582</w:t>
      </w:r>
    </w:p>
    <w:p w:rsidR="0070775E" w:rsidRPr="004955CA" w:rsidRDefault="0070775E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3pcd2complexopt.log.out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32367     3.058875     1.74181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659583     1.958341     1.20855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980420     1.109231     0.29546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619593     1.397375    -0.07227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010877     2.554977     0.49503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698835     3.357566     1.37726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559299     3.703073     2.43943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682495     1.701764     1.46191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18609     0.498482    -0.99004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00541     2.804690     0.20700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211708     4.233493     1.79548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727259    -0.563712    -1.46700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056541    -0.759691    -1.04221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291044    -1.262207    -2.17582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635419    -1.600436    -1.41767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669961     0.037501    -0.19283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71549     0.583460    -1.46588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433109    -0.235768    -0.56807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862093     0.438239     0.76811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879793    -1.150969    -0.33267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27823     0.373928    -1.47539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224976    -1.815366    -0.58406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354009     0.119943     1.00084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38965     1.523332     0.72107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246236     0.072275     1.59478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32587    -0.019405    -2.10584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166122     1.204643    -2.00911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173850     0.835048    -0.08891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06430    -1.411279     0.87825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115033    -2.136941    -1.13438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523835    -2.654011    -0.60192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659163     0.465007     1.99560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237719     0.592303     0.02107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078773     1.920866     0.02435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688348    -1.559391     1.01573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1.961820     1.917711    -1.60421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405767     2.372173    -2.25101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932416    -2.171061     1.99785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18484    -1.820493     2.99185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067726    -3.184042     1.92759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25281    -3.611397     0.99014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667754    -3.637029     2.82965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3.619276    -0.696927    -1.33087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513128     0.080214    -2.44185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5.335564    -0.754230     0.22293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6.799863    -1.426724     0.24367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5.248237    -0.607028    -1.37059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F    -4.523739    -2.133036     0.33984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2h2phcd1complexoptOUTPUT.out.out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006520    -1.965617    -1.82709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643018    -1.039710    -1.03568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925314    -0.301412    -0.05740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511307    -0.521886     0.10577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892065    -1.497694    -0.72788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620363    -2.194401    -1.66634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563892    -2.524683    -2.57286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705063    -0.837356    -1.12467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839981     0.259258     1.10441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839069    -1.709627    -0.61965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119929    -2.930424    -2.28838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603486     1.146292     1.83998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986343     1.285526     1.59211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142716     1.750950     2.61636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568205     1.994450     2.18011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4.640009     0.596724     0.68162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342796     0.242085     1.41543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65333     1.246238     0.55718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807501     0.828996    -0.90274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184368     2.126567     0.51317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797601     0.757170     1.13414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083451     2.998185     0.67125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220806     1.364742    -1.22234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813243    -0.254802    -1.03525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63956     1.234784    -1.59481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621446     1.126443     1.75466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479458    -0.197131     1.55773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236657     0.598811    -0.35386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319558     2.877704    -0.87048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999564     3.325003     1.17368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315006     3.739298     0.90694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441916     1.216697    -2.28524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42954     1.005014    -0.51306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263415    -0.456051    -0.64428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353656     3.180756    -1.09404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0.244729    -1.073102     1.35986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273431    -1.658074     1.92902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33472     3.712851    -1.76693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626426     3.556436    -2.83054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78027     4.596457    -1.43336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214878     4.831488    -0.40634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077634     5.130244    -2.19856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1.678556     1.713147     1.27367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228093     0.612093     2.44184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2.368082    -3.910048     0.21915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4.000039    -3.558615     0.10282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317960    -3.256884     0.96406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366474    -4.726798    -0.94252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1.601096    -2.631216    -0.50887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196794    -2.054880     0.17074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2H2PHCD2COMPLEXOPT.LOG.out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547832     2.441061    -1.92133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057397     1.594748    -0.96513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213439     1.068918     0.04898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817822     1.416260     0.07729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336368     2.304666    -0.92814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179501     2.797929    -1.89832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197493     2.840768    -2.69411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103673     1.306826    -0.95331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15628     0.846554     1.12057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702981     2.599862    -0.90633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788600     3.473243    -2.65372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644757     0.020118     2.03422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019323    -0.263589     1.92057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81147    -0.422203     2.85070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02712    -0.919424     2.64178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784185     0.233219     0.96913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493264     1.039339     1.29903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315133    -0.058916     0.57560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524665     0.144082    -0.95371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745267    -0.981218     0.72999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607821     0.739382     0.91936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119346    -1.606523     0.81509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975835    -0.256837    -1.29025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376296     1.188753    -1.23849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807431    -0.456910    -1.52049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507129     0.530103     1.50849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220159     1.705864     1.24178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923895     0.746663    -0.60815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286277    -1.678895    -0.73883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081500    -1.773378     1.30994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437819    -2.377641     1.18450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124174    -0.242630    -2.37627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967173     0.468524    -0.79993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774878     1.746623    -1.03049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343259    -1.878330    -0.97193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1.965888     2.328852     0.90915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517629     2.987962     1.45576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489336    -2.737957    -1.46545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624941    -2.714232    -2.54883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676494    -3.670674    -0.96724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481009    -3.785657     0.09453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172272    -4.375339    -1.62155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609083    -0.296058     1.26044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706656     0.883144     2.36558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5.873474    -1.756148     0.33193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280806    -1.602842     0.46467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5.527123    -0.164181     0.58262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567505    -0.062095     0.81169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5.948314    -1.949099    -1.33556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144418    -2.400221    -1.62459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3h3pcd1complexoptOUTPUT.LOG.out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5.007948    -0.973951    -1.38785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4.873436    -1.515537    -0.13107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606320    -1.563457     0.50840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453200    -1.036256    -0.16690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629954    -0.492849    -1.47223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3.874633    -0.461411    -2.06170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981331    -0.941644    -1.86828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718557    -1.922733     0.41384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199133    -1.100887     0.52730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769028    -0.118620    -2.01219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985817    -0.041994    -3.05733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187076    -1.678010     1.77950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384524    -2.167098     2.35030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259890    -1.754885     2.33885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359743    -2.616717     3.34223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557099    -2.119291     1.75514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101411    -0.550352    -0.02844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153242     0.992682    -0.04671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66071     1.587099    -0.82260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765569     1.338260    -0.52892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21274     1.435347     1.99635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283733     2.945698     1.25054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864780     2.818169    -0.03539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184061     0.864667    -0.91339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68497     1.858571    -1.83909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286345     1.742676     3.03866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36531     0.388742     2.01765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487829     2.319260     1.28025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674516     3.758914     0.31731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265690     3.355805     2.26544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321252     2.994301     0.91038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606905     3.367371    -0.62583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86092     3.168743     1.906258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397923     1.744617     1.07083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99650     4.596386     0.891241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0.346111    -1.006443    -1.38687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043177    -1.888245    -1.473023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67862     4.367618    -0.92629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795673     4.889080    -1.551627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201290     4.356930    -1.33610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001872     3.873657    -0.78460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490938     4.851041    -2.25858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0.104251     1.525700     1.33319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917900    -0.924327     0.59937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3.332388    -2.667533    -0.521666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3.403378    -1.818016     0.909065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015787    -1.065451     0.834039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3.088467    -1.465629    -1.609954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127230    -1.269257    -1.67821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4.943316    -2.820936    -0.888000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259792    -3.685166    -0.592872</w:t>
      </w:r>
    </w:p>
    <w:p w:rsidR="00E2471D" w:rsidRPr="004955CA" w:rsidRDefault="00E2471D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3h3phcd2complexoptOUTPUT.out.out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203828    -2.520521    -1.751114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2.718076    -1.571193    -0.899366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885324    -0.964042     0.077472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497564    -1.331249     0.174236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013363    -2.328523    -0.721736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845419    -2.902288    -1.656526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843872    -2.983435    -2.496319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755968    -1.257373    -0.954034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294277    -0.670117     1.170858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17936    -2.641774    -0.643451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452843    -3.660397    -2.327930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337093     0.254173     1.983453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704300     0.543978     1.814163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218915     0.767268     2.762909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194983     1.270658     2.458600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457184    -0.032566     0.898909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795978    -0.865933     1.398546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650514     0.128173     0.570837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874037    -0.243600    -0.924294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98804     1.073037     0.613832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928058    -0.663971     1.009552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475525     1.667410     0.676480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327279     0.124147    -1.289831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32301    -1.314413    -1.091167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158761     0.286534    -1.560020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821107    -0.421764     1.595750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515269    -1.591945     1.405423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270207    -0.806861    -0.505558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34792     1.593096    -0.878022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444204     1.857833     1.149614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13485     2.484179     0.976694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483241     0.003872    -2.368204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314721    -0.538773    -0.705166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135043    -1.842119    -0.838225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689655     1.773730    -1.135013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2.250913    -2.199211     1.168380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775371    -2.784244     1.773136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828018     2.574249    -1.697637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49551     2.441314    -2.774825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021805     3.553389    -1.285232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40500     3.774259    -0.237821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08579     4.189324    -2.000127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3.942737     0.413447     1.242102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993692    -0.591744     2.444093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5.770811     1.430899    -0.151130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5.161160     0.535231     1.051036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190878     0.335209     0.937064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5.597312     0.311562    -1.393074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5.510079     0.792127    -2.227996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7.360471     1.224150     0.275529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7.828124     2.053210     0.110405</w:t>
      </w:r>
    </w:p>
    <w:p w:rsidR="00FA5E0C" w:rsidRPr="004955CA" w:rsidRDefault="00FA5E0C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4n2phcd1optOUTPUT.LOG.out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388916    -3.294182     2.21388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573162    -3.719399     0.918722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917314    -3.071935    -0.161146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046329    -1.961245     0.10343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893124    -1.543650     1.454792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544167    -2.192822     2.48137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94349    -3.797120     3.032602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20432    -4.555011     0.674590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86729    -1.356605    -1.01657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281093    -0.681507     1.694175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410760    -1.851234     3.503306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658233    -1.868256    -2.26812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553681    -2.953689    -2.419168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182734    -1.446687    -3.14868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58925    -3.342928    -3.415620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3.161410    -3.550405    -1.41718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00415    -0.201439    -0.904737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052308     1.173658    -0.52377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68187     1.721070     0.91023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133392     1.042390    -0.635186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713433     2.634726    -1.352286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582021     3.338825    -1.417550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20691     3.220160     0.79622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077308     1.208430     1.380690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643388     1.580806     1.55129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965294     3.295048    -2.188570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373830     1.766050    -1.429290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899655     3.355716     0.016538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537044     3.969295     0.01247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284284     4.076545    -2.16951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89524     3.007844    -1.683257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317812     3.652207     1.79793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143173     4.414937    -0.126125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723562     2.911973     0.58560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207572     5.015679    -0.07179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0.744265    -0.564386    -0.109938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478967    -0.892635     0.76030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833027     3.996198     0.78979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35585     4.451637     1.777507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038714     3.551607     0.432487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43348     3.090141    -0.528660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886562     3.644007     1.10436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0.678463     2.181241    -1.54645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3.293027    -0.834289    -0.486445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924601    -2.101664     0.013927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013778    -0.048628    -1.90307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137896     0.047974     1.170365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3.706939     1.131238     1.209527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2.475730    -0.452918     2.074162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5.118679    -1.290569    -0.27548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5.865272    -0.764536     0.52838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5.415639    -2.153377    -1.10190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4n2phcd2optOUTPUT.LOG.out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200704     3.157353     1.38846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965370     2.122221     0.901675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387371     1.120407     0.08062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009773     1.187933    -0.24451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764024     2.271440     0.285938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175453     3.231034     1.079588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654154     3.916272     2.01821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3.019504     2.046325     1.139508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561457     0.162155    -1.08063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827331     2.332560     0.090162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774827     4.044244     1.47677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284569    -0.848619    -1.49023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640968    -0.846596    -1.10896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082526    -1.653065    -2.11876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297565    -1.654576    -1.42098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185454     0.100481    -0.36807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013501     0.127115    -1.544277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026049    -0.251917    -0.40144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946676     0.896635     0.11116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436255    -0.632161     0.43949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848166    -0.970982    -1.845462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528576    -1.986727     0.31000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390418     0.359622     0.200647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931403     1.742915    -0.583595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610967     1.250947     1.09054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345718    -1.868827    -2.22669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327653    -0.510379    -2.689362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872968     0.024421    -1.22212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424956    -0.942569     1.05211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136321    -2.823915    -0.04799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767971    -2.410521     0.971216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040271     1.115975     0.655686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877735    -0.412710    -1.18417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942975     0.938399    -1.822107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466941    -1.296019     1.03752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2.371710     1.280653    -2.30554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941725     2.060268    -1.933470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095631    -0.662333     2.50051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762430     0.069105     2.962096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128743    -1.179711     3.259777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419013    -1.918483     2.900438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016981    -0.880385     4.297452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3.840847    -1.404607    -0.85575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4.724888     0.144956    -0.19075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4.527410    -0.435702    -1.46096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6.580158    -0.306040    -0.320116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7.135326    -1.079656     0.443955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7.120010     0.342338    -1.217628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083593    -0.703712    -2.250723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4.327186    -1.404839     0.803509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4.020426    -2.442872     0.226734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4.408633    -1.251858     2.015831</w:t>
      </w:r>
    </w:p>
    <w:p w:rsidR="00974BAF" w:rsidRPr="004955CA" w:rsidRDefault="00974BAF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6n3pcd1optOUTPUT.LOG.out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552693    -3.677508     1.79174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627293    -3.881434     0.43393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887564    -3.068939    -0.46554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052437    -2.020587     0.05133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995895    -1.844304     1.46412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728442    -2.650444     2.30752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122092    -4.304310     2.47140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45437    -4.661225     0.001974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330165    -1.228553    -0.90253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356856    -1.075993     1.882381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669187    -2.497141     3.38098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479213    -1.533840    -2.23831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332711    -2.588611    -2.63660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948977    -0.963878    -2.99477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443942    -2.816006    -3.695925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3.017403    -3.336354    -1.798365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40175    -0.060110    -0.51990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230792     1.167889    -0.01624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362809     2.277732     0.64655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941567     0.801725     0.72949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248345     2.560128    -2.027281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091156     2.581146    -0.495658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928129     3.642782     0.19996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686121     2.214224     0.33748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383946     2.174933     1.734931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897998     2.856814    -2.856964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457066     1.942514    -2.461354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648039     3.803774    -1.304545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469907     3.688203     0.419265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670953     3.035779    -1.305308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777784     1.934834     0.056648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450294     4.450395     0.765811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97641     4.732091    -1.67584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430857     3.874924    -1.48107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804437     4.672882     0.059508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0.518888    -0.430802     0.51060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606871    -1.398707     0.525841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817986     3.636946     1.88952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337397     4.423336     2.47533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616610     2.786827     2.53648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147689     1.976767     2.04613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777669     2.881201     3.606105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2.055133     1.729434    -1.10939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3.044540    -0.058031     0.831484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0.132326     0.221720    -1.411125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185493    -1.902795     0.253550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4.172045    -2.251653    -0.36015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2.238941    -2.615127     0.57972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4.942933     0.100354     0.793604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5.402742    -0.508489     1.75761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5.550743     0.756695    -0.02758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2.820118     0.650276    -0.895480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2.570001    -0.054217    -1.857535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2.911234     1.873668    -0.87445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6n3pcd2optOUTPUT.LOG.out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xyz generated by gcpd3 webservice: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873632     2.983676     2.27839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576601     2.020994     1.59245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0.965023     1.289154     0.542758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08257     1.555812     0.19934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093601     2.569516     0.92933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469470     3.261068     1.94183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355830     3.534842     3.079775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2.607539     1.808969     1.844625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1.000044     0.786947    -0.85467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114478     2.796553     0.65819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1.013070     4.028346     2.48428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0.206645    -0.155517    -1.482884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-1.124216    -0.357624    -1.08526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0.603110    -0.756613    -2.295274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-1.733577    -1.108460    -1.578621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1.698935     0.332657    -0.113815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2.453753     0.877843    -1.329448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370967    -0.128205    -0.584944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868863     0.311424     0.822001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761841    -1.030785    -0.46922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596045     0.456426    -1.42558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030804    -1.814917    -0.89955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322698    -0.184930     0.978281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857806     1.400065     0.92580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222690    -0.102255     1.601848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351288     0.130080    -2.148253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188780     1.403765    -1.77962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6.208150     0.609953     0.00057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5.419476    -1.694257     0.61048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904965    -2.091884    -1.497140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280201    -2.592702    -1.06388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5.660342    -0.033618     2.009884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7.237255     0.232748     0.03504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243310     1.664253     0.29726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6.476832    -1.976034     0.72705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3.012089     2.188182    -1.25824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532967     2.753378    -1.878910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4.644934    -2.548968     1.58819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4.937562    -2.389810     2.628172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C    3.689307    -3.447743     1.347780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334073    -3.687854     0.35030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3.224229    -3.996083     2.161211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4.507338    -0.544990    -1.44025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P    -4.104278     0.051158     0.363230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3.508505    -1.712302     0.68869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3.152542    -2.496750    -0.170234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3.530575    -1.907030     1.900870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H   2.463625     0.535503    -2.37288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4.159106     0.225998    -1.535290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4.067476     1.390092    -1.900151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4.286331    -0.757473    -2.246210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N    -5.946225    -0.578660     0.271717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6.276982    -1.697578     0.625709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955CA">
        <w:rPr>
          <w:rFonts w:ascii="Times New Roman" w:eastAsia="굴림" w:hAnsi="Times New Roman" w:cs="Times New Roman"/>
          <w:kern w:val="0"/>
          <w:sz w:val="24"/>
          <w:szCs w:val="24"/>
        </w:rPr>
        <w:t>O    -6.694497     0.318983    -0.111726</w:t>
      </w:r>
    </w:p>
    <w:p w:rsidR="00E72D13" w:rsidRPr="004955CA" w:rsidRDefault="00E72D13" w:rsidP="004955CA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70775E" w:rsidRPr="004955CA" w:rsidRDefault="0070775E" w:rsidP="004955CA">
      <w:pPr>
        <w:jc w:val="left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sectPr w:rsidR="0070775E" w:rsidRPr="004955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341" w:rsidRDefault="00A27341" w:rsidP="00FF0960">
      <w:pPr>
        <w:spacing w:after="0" w:line="240" w:lineRule="auto"/>
      </w:pPr>
      <w:r>
        <w:separator/>
      </w:r>
    </w:p>
  </w:endnote>
  <w:endnote w:type="continuationSeparator" w:id="0">
    <w:p w:rsidR="00A27341" w:rsidRDefault="00A27341" w:rsidP="00FF0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341" w:rsidRDefault="00A27341" w:rsidP="00FF0960">
      <w:pPr>
        <w:spacing w:after="0" w:line="240" w:lineRule="auto"/>
      </w:pPr>
      <w:r>
        <w:separator/>
      </w:r>
    </w:p>
  </w:footnote>
  <w:footnote w:type="continuationSeparator" w:id="0">
    <w:p w:rsidR="00A27341" w:rsidRDefault="00A27341" w:rsidP="00FF0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DAC"/>
    <w:rsid w:val="00092CE0"/>
    <w:rsid w:val="00446A45"/>
    <w:rsid w:val="004955CA"/>
    <w:rsid w:val="0070775E"/>
    <w:rsid w:val="00717DAC"/>
    <w:rsid w:val="0082755F"/>
    <w:rsid w:val="00837290"/>
    <w:rsid w:val="00974BAF"/>
    <w:rsid w:val="00A27341"/>
    <w:rsid w:val="00A5423B"/>
    <w:rsid w:val="00AF2EF4"/>
    <w:rsid w:val="00BE3B46"/>
    <w:rsid w:val="00DA1BA0"/>
    <w:rsid w:val="00E2471D"/>
    <w:rsid w:val="00E72D13"/>
    <w:rsid w:val="00F310F6"/>
    <w:rsid w:val="00FA24A0"/>
    <w:rsid w:val="00FA5E0C"/>
    <w:rsid w:val="00FE2D7C"/>
    <w:rsid w:val="00FF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02BC70-1199-4984-94E2-08D00C96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09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F0960"/>
  </w:style>
  <w:style w:type="paragraph" w:styleId="a4">
    <w:name w:val="footer"/>
    <w:basedOn w:val="a"/>
    <w:link w:val="Char0"/>
    <w:uiPriority w:val="99"/>
    <w:unhideWhenUsed/>
    <w:rsid w:val="00FF09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F0960"/>
  </w:style>
  <w:style w:type="character" w:styleId="a5">
    <w:name w:val="Hyperlink"/>
    <w:basedOn w:val="a0"/>
    <w:uiPriority w:val="99"/>
    <w:unhideWhenUsed/>
    <w:rsid w:val="00FF09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mh0515@gachon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187</Words>
  <Characters>58071</Characters>
  <Application>Microsoft Office Word</Application>
  <DocSecurity>0</DocSecurity>
  <Lines>483</Lines>
  <Paragraphs>1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C</cp:lastModifiedBy>
  <cp:revision>4</cp:revision>
  <dcterms:created xsi:type="dcterms:W3CDTF">2018-05-16T01:29:00Z</dcterms:created>
  <dcterms:modified xsi:type="dcterms:W3CDTF">2021-02-19T00:55:00Z</dcterms:modified>
</cp:coreProperties>
</file>